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04F66A34" w:rsidR="00994A3D" w:rsidRPr="00994A3D" w:rsidRDefault="00654E8F" w:rsidP="006F4F58">
      <w:pPr>
        <w:pStyle w:val="Heading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2EA84CD7" w14:textId="77777777" w:rsidR="00F07837" w:rsidRPr="004343E5" w:rsidRDefault="00F07837" w:rsidP="00F07837">
      <w:pPr>
        <w:rPr>
          <w:rFonts w:ascii="Times" w:eastAsia="Times New Roman" w:hAnsi="Times" w:cs="Times New Roman"/>
          <w:lang w:eastAsia="en-GB"/>
        </w:rPr>
      </w:pPr>
    </w:p>
    <w:p w14:paraId="0998B225" w14:textId="77777777" w:rsidR="00F07837" w:rsidRPr="004343E5" w:rsidRDefault="00F07837" w:rsidP="00F07837">
      <w:pPr>
        <w:rPr>
          <w:rFonts w:ascii="Times" w:eastAsia="Times New Roman" w:hAnsi="Times" w:cs="Times New Roman"/>
          <w:lang w:eastAsia="en-GB"/>
        </w:rPr>
      </w:pPr>
      <w:r w:rsidRPr="004343E5">
        <w:rPr>
          <w:rFonts w:ascii="Times" w:eastAsia="Times New Roman" w:hAnsi="Times" w:cs="Times New Roman"/>
          <w:lang w:eastAsia="en-GB"/>
        </w:rPr>
        <w:t>Supplementary Table 1. AI feasibility by sit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16"/>
        <w:gridCol w:w="641"/>
        <w:gridCol w:w="600"/>
      </w:tblGrid>
      <w:tr w:rsidR="00F07837" w:rsidRPr="00904AF0" w14:paraId="3E65CBEF" w14:textId="77777777" w:rsidTr="0008169D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F6E758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﻿</w:t>
            </w: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15F3C2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Ac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353CAF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Reject</w:t>
            </w:r>
          </w:p>
        </w:tc>
      </w:tr>
      <w:tr w:rsidR="00F07837" w:rsidRPr="00904AF0" w14:paraId="65489E4C" w14:textId="77777777" w:rsidTr="0008169D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D58CD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Mayo Clin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4AD87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2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1F3F3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6</w:t>
            </w:r>
          </w:p>
        </w:tc>
      </w:tr>
      <w:tr w:rsidR="00F07837" w:rsidRPr="00904AF0" w14:paraId="641E52A7" w14:textId="77777777" w:rsidTr="0008169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DAE77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Beth Israel Deaconess Medical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AD171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19718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9</w:t>
            </w:r>
          </w:p>
        </w:tc>
      </w:tr>
      <w:tr w:rsidR="00F07837" w:rsidRPr="00904AF0" w14:paraId="32623E68" w14:textId="77777777" w:rsidTr="0008169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5AFD3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University of Pittsbur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725B7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EC541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0</w:t>
            </w:r>
          </w:p>
        </w:tc>
      </w:tr>
      <w:tr w:rsidR="00F07837" w:rsidRPr="00904AF0" w14:paraId="7F5A4041" w14:textId="77777777" w:rsidTr="0008169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0F5EB" w14:textId="6B1F626E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Ochsner</w:t>
            </w: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 xml:space="preserve"> Medical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725EC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6716E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5</w:t>
            </w:r>
          </w:p>
        </w:tc>
      </w:tr>
      <w:tr w:rsidR="00F07837" w:rsidRPr="00904AF0" w14:paraId="6DA207D8" w14:textId="77777777" w:rsidTr="0008169D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5FFFC4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Temple University Hospit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E3C950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AEC401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26</w:t>
            </w:r>
          </w:p>
        </w:tc>
      </w:tr>
      <w:tr w:rsidR="00F07837" w:rsidRPr="00904AF0" w14:paraId="6DDF825B" w14:textId="77777777" w:rsidTr="0008169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13CD1F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Einstein Medical Cent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B10E95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892866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4</w:t>
            </w:r>
          </w:p>
        </w:tc>
      </w:tr>
    </w:tbl>
    <w:p w14:paraId="578ADC3F" w14:textId="77777777" w:rsidR="00F07837" w:rsidRPr="004343E5" w:rsidRDefault="00F07837" w:rsidP="00F07837">
      <w:pPr>
        <w:spacing w:line="480" w:lineRule="auto"/>
        <w:rPr>
          <w:rFonts w:ascii="Times" w:eastAsia="Times New Roman" w:hAnsi="Times" w:cs="Times New Roman"/>
          <w:lang w:eastAsia="en-GB"/>
        </w:rPr>
      </w:pPr>
    </w:p>
    <w:p w14:paraId="05303DEC" w14:textId="77777777" w:rsidR="00F07837" w:rsidRPr="00904AF0" w:rsidRDefault="00F07837" w:rsidP="00F07837">
      <w:pPr>
        <w:spacing w:line="480" w:lineRule="auto"/>
        <w:rPr>
          <w:rFonts w:ascii="Times" w:eastAsia="Times New Roman" w:hAnsi="Times" w:cs="Times New Roman"/>
          <w:lang w:eastAsia="en-GB"/>
        </w:rPr>
      </w:pPr>
      <w:r w:rsidRPr="004343E5">
        <w:rPr>
          <w:rFonts w:ascii="Times" w:eastAsia="Times New Roman" w:hAnsi="Times" w:cs="Times New Roman"/>
          <w:lang w:eastAsia="en-GB"/>
        </w:rPr>
        <w:t xml:space="preserve">Supplementary Table 2. </w:t>
      </w:r>
      <w:r w:rsidRPr="00904AF0">
        <w:rPr>
          <w:rFonts w:ascii="Times" w:eastAsia="Times New Roman" w:hAnsi="Times" w:cs="Times New Roman"/>
          <w:lang w:eastAsia="en-GB"/>
        </w:rPr>
        <w:t>Echocardiographic analysis of cardiac structure and function according to clinical indices of LS (&gt;-16%) and LVEF (&lt;50%)</w:t>
      </w:r>
    </w:p>
    <w:tbl>
      <w:tblPr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39"/>
        <w:gridCol w:w="264"/>
        <w:gridCol w:w="872"/>
        <w:gridCol w:w="847"/>
        <w:gridCol w:w="872"/>
        <w:gridCol w:w="537"/>
        <w:gridCol w:w="339"/>
        <w:gridCol w:w="872"/>
        <w:gridCol w:w="972"/>
        <w:gridCol w:w="975"/>
        <w:gridCol w:w="537"/>
      </w:tblGrid>
      <w:tr w:rsidR="00F07837" w:rsidRPr="00904AF0" w14:paraId="1EE676D9" w14:textId="77777777" w:rsidTr="0008169D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C442D4" w14:textId="77777777" w:rsidR="00F07837" w:rsidRPr="00904AF0" w:rsidRDefault="00F07837" w:rsidP="0008169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448C6A" w14:textId="77777777" w:rsidR="00F07837" w:rsidRPr="00904AF0" w:rsidRDefault="00F07837" w:rsidP="0008169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CBB0B3" w14:textId="77777777" w:rsidR="00F07837" w:rsidRPr="00904AF0" w:rsidRDefault="00F07837" w:rsidP="0008169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4695F9" w14:textId="77777777" w:rsidR="00F07837" w:rsidRPr="00904AF0" w:rsidRDefault="00F07837" w:rsidP="0008169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S ≤ -16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F44E38" w14:textId="77777777" w:rsidR="00F07837" w:rsidRPr="00904AF0" w:rsidRDefault="00F07837" w:rsidP="0008169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S &gt; -16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698F3D" w14:textId="77777777" w:rsidR="00F07837" w:rsidRPr="00904AF0" w:rsidRDefault="00F07837" w:rsidP="0008169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A8E947" w14:textId="77777777" w:rsidR="00F07837" w:rsidRPr="00904AF0" w:rsidRDefault="00F07837" w:rsidP="0008169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0A4BFF" w14:textId="77777777" w:rsidR="00F07837" w:rsidRPr="00904AF0" w:rsidRDefault="00F07837" w:rsidP="0008169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122B37" w14:textId="77777777" w:rsidR="00F07837" w:rsidRPr="00904AF0" w:rsidRDefault="00F07837" w:rsidP="0008169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VEF ≥ 5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108B95" w14:textId="77777777" w:rsidR="00F07837" w:rsidRPr="00904AF0" w:rsidRDefault="00F07837" w:rsidP="0008169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VEF &lt; 5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C7D295" w14:textId="77777777" w:rsidR="00F07837" w:rsidRPr="00904AF0" w:rsidRDefault="00F07837" w:rsidP="0008169D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</w:t>
            </w:r>
          </w:p>
        </w:tc>
      </w:tr>
      <w:tr w:rsidR="00F07837" w:rsidRPr="00904AF0" w14:paraId="1B2E26FC" w14:textId="77777777" w:rsidTr="0008169D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6A18B6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Auto LVEF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42A23C" w14:textId="77777777" w:rsidR="00F07837" w:rsidRPr="00904AF0" w:rsidRDefault="00F07837" w:rsidP="0008169D">
            <w:pPr>
              <w:jc w:val="right"/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56A067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59.28±10.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5469A1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61.97±7.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653A00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55.02±13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6EFD39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F54AD9" w14:textId="77777777" w:rsidR="00F07837" w:rsidRPr="00904AF0" w:rsidRDefault="00F07837" w:rsidP="0008169D">
            <w:pPr>
              <w:jc w:val="right"/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4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454A31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57.26±12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3BE7BB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60.22±10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35D80A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44.94±12.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ADA8B6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&lt;0.001</w:t>
            </w:r>
          </w:p>
        </w:tc>
      </w:tr>
      <w:tr w:rsidR="00F07837" w:rsidRPr="00904AF0" w14:paraId="7A845E89" w14:textId="77777777" w:rsidTr="0008169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49A555B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Auto LVEF &lt; 5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C96CA9" w14:textId="77777777" w:rsidR="00F07837" w:rsidRPr="00904AF0" w:rsidRDefault="00F07837" w:rsidP="0008169D">
            <w:pPr>
              <w:jc w:val="right"/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5A58C0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4 (17.5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0B90EB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4 (8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C3790A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0 (32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073D3E" w14:textId="77777777" w:rsidR="00F07837" w:rsidRPr="00904AF0" w:rsidRDefault="00F07837" w:rsidP="0008169D">
            <w:pPr>
              <w:jc w:val="right"/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C52760" w14:textId="77777777" w:rsidR="00F07837" w:rsidRPr="00904AF0" w:rsidRDefault="00F07837" w:rsidP="0008169D">
            <w:pPr>
              <w:jc w:val="right"/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4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845C07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17 (25.4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CB3D54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61 (16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FC8F9D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56 (63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1E5A8A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&lt;0.001</w:t>
            </w:r>
          </w:p>
        </w:tc>
      </w:tr>
      <w:tr w:rsidR="00F07837" w:rsidRPr="00904AF0" w14:paraId="3CC39A3C" w14:textId="77777777" w:rsidTr="0008169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32B9818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Auto LS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76A0F7" w14:textId="77777777" w:rsidR="00F07837" w:rsidRPr="00904AF0" w:rsidRDefault="00F07837" w:rsidP="0008169D">
            <w:pPr>
              <w:jc w:val="right"/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0A122D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-17.02±4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68184D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-18.44±3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78EE2F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-14.76±4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563AFE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221745" w14:textId="77777777" w:rsidR="00F07837" w:rsidRPr="00904AF0" w:rsidRDefault="00F07837" w:rsidP="0008169D">
            <w:pPr>
              <w:jc w:val="right"/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4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E3B74B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-15.94±4.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FB6A39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-16.92±4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26EC76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-11.82±4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4A7051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&lt;0.001</w:t>
            </w:r>
          </w:p>
        </w:tc>
      </w:tr>
      <w:tr w:rsidR="00F07837" w:rsidRPr="00904AF0" w14:paraId="2B6124FE" w14:textId="77777777" w:rsidTr="0008169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700BC39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Auto LS &gt; -1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41BB0A" w14:textId="77777777" w:rsidR="00F07837" w:rsidRPr="00904AF0" w:rsidRDefault="00F07837" w:rsidP="0008169D">
            <w:pPr>
              <w:jc w:val="right"/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B12A6E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29 (36.2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B56F7E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1 (22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82EABA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8 (58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738CA8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E7CD84" w14:textId="77777777" w:rsidR="00F07837" w:rsidRPr="00904AF0" w:rsidRDefault="00F07837" w:rsidP="0008169D">
            <w:pPr>
              <w:jc w:val="right"/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4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C41B8C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232 (50.4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616E1F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57 (42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CA982B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75 (84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3C7BAC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&lt;0.001</w:t>
            </w:r>
          </w:p>
        </w:tc>
      </w:tr>
      <w:tr w:rsidR="00F07837" w:rsidRPr="00904AF0" w14:paraId="1C06F930" w14:textId="77777777" w:rsidTr="0008169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8D4DDE5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RWMS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517634" w14:textId="77777777" w:rsidR="00F07837" w:rsidRPr="00904AF0" w:rsidRDefault="00F07837" w:rsidP="0008169D">
            <w:pPr>
              <w:jc w:val="right"/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3084D4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.10±0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648DFD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.01±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A7D5A3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.26±0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BBA6EF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FFD4B4" w14:textId="77777777" w:rsidR="00F07837" w:rsidRPr="00904AF0" w:rsidRDefault="00F07837" w:rsidP="0008169D">
            <w:pPr>
              <w:jc w:val="right"/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4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8FA181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.19±0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33C0D5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.02±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7985AB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2.01±0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09C63E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&lt;0.001</w:t>
            </w:r>
          </w:p>
        </w:tc>
      </w:tr>
      <w:tr w:rsidR="00F07837" w:rsidRPr="00904AF0" w14:paraId="49563DF4" w14:textId="77777777" w:rsidTr="0008169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29276E9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RWM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E8A5A1" w14:textId="77777777" w:rsidR="00F07837" w:rsidRPr="00904AF0" w:rsidRDefault="00F07837" w:rsidP="0008169D">
            <w:pPr>
              <w:jc w:val="right"/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26FB4A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6 (8.5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830BA4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2 (4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62708B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4 (16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842F6E" w14:textId="77777777" w:rsidR="00F07837" w:rsidRPr="00904AF0" w:rsidRDefault="00F07837" w:rsidP="0008169D">
            <w:pPr>
              <w:jc w:val="right"/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1C6BDF" w14:textId="77777777" w:rsidR="00F07837" w:rsidRPr="00904AF0" w:rsidRDefault="00F07837" w:rsidP="0008169D">
            <w:pPr>
              <w:jc w:val="right"/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4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632CD8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90 (21.4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BC2459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25 (7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CB47EC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65 (94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92D731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&lt;0.001</w:t>
            </w:r>
          </w:p>
        </w:tc>
      </w:tr>
      <w:tr w:rsidR="00F07837" w:rsidRPr="00904AF0" w14:paraId="659E381E" w14:textId="77777777" w:rsidTr="0008169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C93A61A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Septal Thickne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57F72F" w14:textId="77777777" w:rsidR="00F07837" w:rsidRPr="00904AF0" w:rsidRDefault="00F07837" w:rsidP="0008169D">
            <w:pPr>
              <w:jc w:val="right"/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B28158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1.09±4.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18DA71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0.24±1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811A36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2.45±7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D75885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6BA40F" w14:textId="77777777" w:rsidR="00F07837" w:rsidRPr="00904AF0" w:rsidRDefault="00F07837" w:rsidP="0008169D">
            <w:pPr>
              <w:jc w:val="right"/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3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81A0B4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9.06±4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FED748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9.01±4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95C058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9.29±4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00CBFC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0.65</w:t>
            </w:r>
          </w:p>
        </w:tc>
      </w:tr>
      <w:tr w:rsidR="00F07837" w:rsidRPr="00904AF0" w14:paraId="5546504F" w14:textId="77777777" w:rsidTr="0008169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1DBD23C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lastRenderedPageBreak/>
              <w:t>Posterior Wall Thickne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1CFA85" w14:textId="77777777" w:rsidR="00F07837" w:rsidRPr="00904AF0" w:rsidRDefault="00F07837" w:rsidP="0008169D">
            <w:pPr>
              <w:jc w:val="right"/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C3BF66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0.31±3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9278EE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9.54±1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362A3C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1.52±4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FF2F97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D18DFF" w14:textId="77777777" w:rsidR="00F07837" w:rsidRPr="00904AF0" w:rsidRDefault="00F07837" w:rsidP="0008169D">
            <w:pPr>
              <w:jc w:val="right"/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3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4136D1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8.93±7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E0DF32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8.94±8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DF50F6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8.89±3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31D85E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0.96</w:t>
            </w:r>
          </w:p>
        </w:tc>
      </w:tr>
      <w:tr w:rsidR="00F07837" w:rsidRPr="00904AF0" w14:paraId="2C980775" w14:textId="77777777" w:rsidTr="0008169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583CF74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LV Siz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BA4612" w14:textId="77777777" w:rsidR="00F07837" w:rsidRPr="00904AF0" w:rsidRDefault="00F07837" w:rsidP="0008169D">
            <w:pPr>
              <w:jc w:val="right"/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1EEB79" w14:textId="77777777" w:rsidR="00F07837" w:rsidRPr="00904AF0" w:rsidRDefault="00F07837" w:rsidP="0008169D">
            <w:pPr>
              <w:jc w:val="right"/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A3C26A6" w14:textId="77777777" w:rsidR="00F07837" w:rsidRPr="00904AF0" w:rsidRDefault="00F07837" w:rsidP="0008169D">
            <w:pPr>
              <w:rPr>
                <w:rFonts w:ascii="Times" w:eastAsia="Times New Roman" w:hAnsi="Times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0A36FCC" w14:textId="77777777" w:rsidR="00F07837" w:rsidRPr="00904AF0" w:rsidRDefault="00F07837" w:rsidP="0008169D">
            <w:pPr>
              <w:rPr>
                <w:rFonts w:ascii="Times" w:eastAsia="Times New Roman" w:hAnsi="Times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9049AA5" w14:textId="77777777" w:rsidR="00F07837" w:rsidRPr="00904AF0" w:rsidRDefault="00F07837" w:rsidP="0008169D">
            <w:pPr>
              <w:rPr>
                <w:rFonts w:ascii="Times" w:eastAsia="Times New Roman" w:hAnsi="Times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0AD909B" w14:textId="77777777" w:rsidR="00F07837" w:rsidRPr="00904AF0" w:rsidRDefault="00F07837" w:rsidP="0008169D">
            <w:pPr>
              <w:rPr>
                <w:rFonts w:ascii="Times" w:eastAsia="Times New Roman" w:hAnsi="Times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D91789A" w14:textId="77777777" w:rsidR="00F07837" w:rsidRPr="00904AF0" w:rsidRDefault="00F07837" w:rsidP="0008169D">
            <w:pPr>
              <w:rPr>
                <w:rFonts w:ascii="Times" w:eastAsia="Times New Roman" w:hAnsi="Times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0CC942B" w14:textId="77777777" w:rsidR="00F07837" w:rsidRPr="00904AF0" w:rsidRDefault="00F07837" w:rsidP="0008169D">
            <w:pPr>
              <w:rPr>
                <w:rFonts w:ascii="Times" w:eastAsia="Times New Roman" w:hAnsi="Times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35D28DD" w14:textId="77777777" w:rsidR="00F07837" w:rsidRPr="00904AF0" w:rsidRDefault="00F07837" w:rsidP="0008169D">
            <w:pPr>
              <w:rPr>
                <w:rFonts w:ascii="Times" w:eastAsia="Times New Roman" w:hAnsi="Times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7F567B3" w14:textId="77777777" w:rsidR="00F07837" w:rsidRPr="00904AF0" w:rsidRDefault="00F07837" w:rsidP="0008169D">
            <w:pPr>
              <w:rPr>
                <w:rFonts w:ascii="Times" w:eastAsia="Times New Roman" w:hAnsi="Times" w:cs="Times New Roman"/>
                <w:sz w:val="15"/>
                <w:szCs w:val="15"/>
                <w:lang w:eastAsia="en-GB"/>
              </w:rPr>
            </w:pPr>
          </w:p>
        </w:tc>
      </w:tr>
      <w:tr w:rsidR="00F07837" w:rsidRPr="00904AF0" w14:paraId="5CF8970B" w14:textId="77777777" w:rsidTr="0008169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F62EDA4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 xml:space="preserve">    Norm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439A1F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97C8688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73 (92.4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41DF34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47 (96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1CB8E2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26 (87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EDC4FE" w14:textId="77777777" w:rsidR="00F07837" w:rsidRPr="00904AF0" w:rsidRDefault="00F07837" w:rsidP="0008169D">
            <w:pPr>
              <w:jc w:val="right"/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AB06BC" w14:textId="77777777" w:rsidR="00F07837" w:rsidRPr="00904AF0" w:rsidRDefault="00F07837" w:rsidP="0008169D">
            <w:pPr>
              <w:jc w:val="right"/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4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2E388F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398 (89.6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3C8CC2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350 (97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F0BAE7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48 (57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3F1440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&lt;0.001</w:t>
            </w:r>
          </w:p>
        </w:tc>
      </w:tr>
      <w:tr w:rsidR="00F07837" w:rsidRPr="00904AF0" w14:paraId="3A478B67" w14:textId="77777777" w:rsidTr="0008169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7C758E3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 xml:space="preserve">    Enlarg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A9D8C7" w14:textId="77777777" w:rsidR="00F07837" w:rsidRPr="00904AF0" w:rsidRDefault="00F07837" w:rsidP="0008169D">
            <w:pPr>
              <w:jc w:val="right"/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FEE1BBE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6 (7.6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AB0C83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2 (4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0BB1D1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4 (13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B1698D" w14:textId="77777777" w:rsidR="00F07837" w:rsidRPr="00904AF0" w:rsidRDefault="00F07837" w:rsidP="0008169D">
            <w:pPr>
              <w:jc w:val="right"/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2B4320" w14:textId="77777777" w:rsidR="00F07837" w:rsidRPr="00904AF0" w:rsidRDefault="00F07837" w:rsidP="0008169D">
            <w:pPr>
              <w:jc w:val="right"/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4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BB1B09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46 (10.4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08FE23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0 (3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0A64B4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36 (43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C5F4A6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&lt;0.001</w:t>
            </w:r>
          </w:p>
        </w:tc>
      </w:tr>
      <w:tr w:rsidR="00F07837" w:rsidRPr="00904AF0" w14:paraId="740D6272" w14:textId="77777777" w:rsidTr="0008169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5BBB513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LV Hypertroph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1E7EC1" w14:textId="77777777" w:rsidR="00F07837" w:rsidRPr="00904AF0" w:rsidRDefault="00F07837" w:rsidP="0008169D">
            <w:pPr>
              <w:jc w:val="right"/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F19EAF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3 (16.2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61810E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5 (10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A0DBFC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8 (26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2453F2" w14:textId="77777777" w:rsidR="00F07837" w:rsidRPr="00904AF0" w:rsidRDefault="00F07837" w:rsidP="0008169D">
            <w:pPr>
              <w:jc w:val="right"/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B55F6E" w14:textId="77777777" w:rsidR="00F07837" w:rsidRPr="00904AF0" w:rsidRDefault="00F07837" w:rsidP="0008169D">
            <w:pPr>
              <w:jc w:val="right"/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4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1AC3BF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99 (21.9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D4467C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75 (20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A0E38D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24 (28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4696A1" w14:textId="77777777" w:rsidR="00F07837" w:rsidRPr="00904AF0" w:rsidRDefault="00F07837" w:rsidP="0008169D">
            <w:pPr>
              <w:jc w:val="right"/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0.18</w:t>
            </w:r>
          </w:p>
        </w:tc>
      </w:tr>
      <w:tr w:rsidR="00F07837" w:rsidRPr="00904AF0" w14:paraId="32F39E16" w14:textId="77777777" w:rsidTr="0008169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086A5F3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Left Atrial Siz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9942E8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A879C5" w14:textId="77777777" w:rsidR="00F07837" w:rsidRPr="00904AF0" w:rsidRDefault="00F07837" w:rsidP="0008169D">
            <w:pPr>
              <w:rPr>
                <w:rFonts w:ascii="Times" w:eastAsia="Times New Roman" w:hAnsi="Times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C548350" w14:textId="77777777" w:rsidR="00F07837" w:rsidRPr="00904AF0" w:rsidRDefault="00F07837" w:rsidP="0008169D">
            <w:pPr>
              <w:rPr>
                <w:rFonts w:ascii="Times" w:eastAsia="Times New Roman" w:hAnsi="Times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13E5A92" w14:textId="77777777" w:rsidR="00F07837" w:rsidRPr="00904AF0" w:rsidRDefault="00F07837" w:rsidP="0008169D">
            <w:pPr>
              <w:rPr>
                <w:rFonts w:ascii="Times" w:eastAsia="Times New Roman" w:hAnsi="Times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02569F6" w14:textId="77777777" w:rsidR="00F07837" w:rsidRPr="00904AF0" w:rsidRDefault="00F07837" w:rsidP="0008169D">
            <w:pPr>
              <w:rPr>
                <w:rFonts w:ascii="Times" w:eastAsia="Times New Roman" w:hAnsi="Times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65EAA75" w14:textId="77777777" w:rsidR="00F07837" w:rsidRPr="00904AF0" w:rsidRDefault="00F07837" w:rsidP="0008169D">
            <w:pPr>
              <w:rPr>
                <w:rFonts w:ascii="Times" w:eastAsia="Times New Roman" w:hAnsi="Times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8BE04CC" w14:textId="77777777" w:rsidR="00F07837" w:rsidRPr="00904AF0" w:rsidRDefault="00F07837" w:rsidP="0008169D">
            <w:pPr>
              <w:rPr>
                <w:rFonts w:ascii="Times" w:eastAsia="Times New Roman" w:hAnsi="Times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CCAEC17" w14:textId="77777777" w:rsidR="00F07837" w:rsidRPr="00904AF0" w:rsidRDefault="00F07837" w:rsidP="0008169D">
            <w:pPr>
              <w:rPr>
                <w:rFonts w:ascii="Times" w:eastAsia="Times New Roman" w:hAnsi="Times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FCFEA12" w14:textId="77777777" w:rsidR="00F07837" w:rsidRPr="00904AF0" w:rsidRDefault="00F07837" w:rsidP="0008169D">
            <w:pPr>
              <w:rPr>
                <w:rFonts w:ascii="Times" w:eastAsia="Times New Roman" w:hAnsi="Times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653ABD3" w14:textId="77777777" w:rsidR="00F07837" w:rsidRPr="00904AF0" w:rsidRDefault="00F07837" w:rsidP="0008169D">
            <w:pPr>
              <w:rPr>
                <w:rFonts w:ascii="Times" w:eastAsia="Times New Roman" w:hAnsi="Times" w:cs="Times New Roman"/>
                <w:sz w:val="15"/>
                <w:szCs w:val="15"/>
                <w:lang w:eastAsia="en-GB"/>
              </w:rPr>
            </w:pPr>
          </w:p>
        </w:tc>
      </w:tr>
      <w:tr w:rsidR="00F07837" w:rsidRPr="00904AF0" w14:paraId="46A84246" w14:textId="77777777" w:rsidTr="0008169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7048311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 xml:space="preserve">    Norm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24EB2F" w14:textId="77777777" w:rsidR="00F07837" w:rsidRPr="00904AF0" w:rsidRDefault="00F07837" w:rsidP="0008169D">
            <w:pPr>
              <w:jc w:val="right"/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A5F32E8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49 (86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30B70A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31 (86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EABC6B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8 (86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4B4124" w14:textId="77777777" w:rsidR="00F07837" w:rsidRPr="00904AF0" w:rsidRDefault="00F07837" w:rsidP="0008169D">
            <w:pPr>
              <w:jc w:val="right"/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0EF970" w14:textId="77777777" w:rsidR="00F07837" w:rsidRPr="00904AF0" w:rsidRDefault="00F07837" w:rsidP="0008169D">
            <w:pPr>
              <w:jc w:val="right"/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3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84252A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262 (76.6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929041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224 (82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B4D8D7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38 (56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EF9809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&lt;0.001</w:t>
            </w:r>
          </w:p>
        </w:tc>
      </w:tr>
      <w:tr w:rsidR="00F07837" w:rsidRPr="00904AF0" w14:paraId="56254CB2" w14:textId="77777777" w:rsidTr="0008169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0034954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 xml:space="preserve">    Enlarg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20E372" w14:textId="77777777" w:rsidR="00F07837" w:rsidRPr="00904AF0" w:rsidRDefault="00F07837" w:rsidP="0008169D">
            <w:pPr>
              <w:jc w:val="right"/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DC274A3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8 (14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018475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5 (14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433DEB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3 (14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AB29CD" w14:textId="77777777" w:rsidR="00F07837" w:rsidRPr="00904AF0" w:rsidRDefault="00F07837" w:rsidP="0008169D">
            <w:pPr>
              <w:jc w:val="right"/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6F779C" w14:textId="77777777" w:rsidR="00F07837" w:rsidRPr="00904AF0" w:rsidRDefault="00F07837" w:rsidP="0008169D">
            <w:pPr>
              <w:jc w:val="right"/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3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4C8938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80 (23.4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38F241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50 (18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B250F9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30 (44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D9447E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&lt;0.001</w:t>
            </w:r>
          </w:p>
        </w:tc>
      </w:tr>
      <w:tr w:rsidR="00F07837" w:rsidRPr="00904AF0" w14:paraId="698A92B1" w14:textId="77777777" w:rsidTr="0008169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FFC27F8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Right Ventricular Func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965718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981341" w14:textId="77777777" w:rsidR="00F07837" w:rsidRPr="00904AF0" w:rsidRDefault="00F07837" w:rsidP="0008169D">
            <w:pPr>
              <w:rPr>
                <w:rFonts w:ascii="Times" w:eastAsia="Times New Roman" w:hAnsi="Times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E276ECA" w14:textId="77777777" w:rsidR="00F07837" w:rsidRPr="00904AF0" w:rsidRDefault="00F07837" w:rsidP="0008169D">
            <w:pPr>
              <w:rPr>
                <w:rFonts w:ascii="Times" w:eastAsia="Times New Roman" w:hAnsi="Times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9D234D7" w14:textId="77777777" w:rsidR="00F07837" w:rsidRPr="00904AF0" w:rsidRDefault="00F07837" w:rsidP="0008169D">
            <w:pPr>
              <w:rPr>
                <w:rFonts w:ascii="Times" w:eastAsia="Times New Roman" w:hAnsi="Times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04206E2" w14:textId="77777777" w:rsidR="00F07837" w:rsidRPr="00904AF0" w:rsidRDefault="00F07837" w:rsidP="0008169D">
            <w:pPr>
              <w:rPr>
                <w:rFonts w:ascii="Times" w:eastAsia="Times New Roman" w:hAnsi="Times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00EB96F" w14:textId="77777777" w:rsidR="00F07837" w:rsidRPr="00904AF0" w:rsidRDefault="00F07837" w:rsidP="0008169D">
            <w:pPr>
              <w:rPr>
                <w:rFonts w:ascii="Times" w:eastAsia="Times New Roman" w:hAnsi="Times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FECAD0A" w14:textId="77777777" w:rsidR="00F07837" w:rsidRPr="00904AF0" w:rsidRDefault="00F07837" w:rsidP="0008169D">
            <w:pPr>
              <w:rPr>
                <w:rFonts w:ascii="Times" w:eastAsia="Times New Roman" w:hAnsi="Times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5B7510C" w14:textId="77777777" w:rsidR="00F07837" w:rsidRPr="00904AF0" w:rsidRDefault="00F07837" w:rsidP="0008169D">
            <w:pPr>
              <w:rPr>
                <w:rFonts w:ascii="Times" w:eastAsia="Times New Roman" w:hAnsi="Times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4ACE8DD" w14:textId="77777777" w:rsidR="00F07837" w:rsidRPr="00904AF0" w:rsidRDefault="00F07837" w:rsidP="0008169D">
            <w:pPr>
              <w:rPr>
                <w:rFonts w:ascii="Times" w:eastAsia="Times New Roman" w:hAnsi="Times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86E4644" w14:textId="77777777" w:rsidR="00F07837" w:rsidRPr="00904AF0" w:rsidRDefault="00F07837" w:rsidP="0008169D">
            <w:pPr>
              <w:rPr>
                <w:rFonts w:ascii="Times" w:eastAsia="Times New Roman" w:hAnsi="Times" w:cs="Times New Roman"/>
                <w:sz w:val="15"/>
                <w:szCs w:val="15"/>
                <w:lang w:eastAsia="en-GB"/>
              </w:rPr>
            </w:pPr>
          </w:p>
        </w:tc>
      </w:tr>
      <w:tr w:rsidR="00F07837" w:rsidRPr="00904AF0" w14:paraId="00EF6278" w14:textId="77777777" w:rsidTr="0008169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42A710A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 xml:space="preserve">    Norm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3F2CDA" w14:textId="77777777" w:rsidR="00F07837" w:rsidRPr="00904AF0" w:rsidRDefault="00F07837" w:rsidP="0008169D">
            <w:pPr>
              <w:jc w:val="right"/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1A88514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65 (84.4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064108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44 (90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F9B7FC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21 (75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13FD7D" w14:textId="77777777" w:rsidR="00F07837" w:rsidRPr="00904AF0" w:rsidRDefault="00F07837" w:rsidP="0008169D">
            <w:pPr>
              <w:jc w:val="right"/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F06E11" w14:textId="77777777" w:rsidR="00F07837" w:rsidRPr="00904AF0" w:rsidRDefault="00F07837" w:rsidP="0008169D">
            <w:pPr>
              <w:jc w:val="right"/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4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BB4ADC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361 (82.8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3394BE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317 (90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DE070E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44 (54.0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C1693E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&lt;0.001</w:t>
            </w:r>
          </w:p>
        </w:tc>
      </w:tr>
      <w:tr w:rsidR="00F07837" w:rsidRPr="00904AF0" w14:paraId="6536E7F1" w14:textId="77777777" w:rsidTr="0008169D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A13B48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 xml:space="preserve">    Reduc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6C2103" w14:textId="77777777" w:rsidR="00F07837" w:rsidRPr="00904AF0" w:rsidRDefault="00F07837" w:rsidP="0008169D">
            <w:pPr>
              <w:jc w:val="right"/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3B25AA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2 (15.6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20BFB9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5 (10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681BAA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7 (25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F9FB30" w14:textId="77777777" w:rsidR="00F07837" w:rsidRPr="00904AF0" w:rsidRDefault="00F07837" w:rsidP="0008169D">
            <w:pPr>
              <w:jc w:val="right"/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0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261D48" w14:textId="77777777" w:rsidR="00F07837" w:rsidRPr="00904AF0" w:rsidRDefault="00F07837" w:rsidP="0008169D">
            <w:pPr>
              <w:jc w:val="right"/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4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3E1984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75 (17.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65A5EF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37 (10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9B9885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38 (46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36DFDD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&lt;0.001</w:t>
            </w:r>
          </w:p>
        </w:tc>
      </w:tr>
    </w:tbl>
    <w:p w14:paraId="066CED68" w14:textId="77777777" w:rsidR="00F07837" w:rsidRPr="004343E5" w:rsidRDefault="00F07837" w:rsidP="00F07837">
      <w:pPr>
        <w:rPr>
          <w:rFonts w:ascii="Times" w:eastAsia="Times New Roman" w:hAnsi="Times" w:cs="Times New Roman"/>
          <w:lang w:eastAsia="en-GB"/>
        </w:rPr>
      </w:pPr>
    </w:p>
    <w:p w14:paraId="1BDC74FE" w14:textId="1A6B02ED" w:rsidR="00F07837" w:rsidRDefault="00F07837" w:rsidP="00F07837">
      <w:pPr>
        <w:rPr>
          <w:rFonts w:ascii="Times" w:eastAsia="Times New Roman" w:hAnsi="Times" w:cs="Times New Roman"/>
          <w:lang w:eastAsia="en-GB"/>
        </w:rPr>
      </w:pPr>
      <w:r w:rsidRPr="004343E5">
        <w:rPr>
          <w:rFonts w:ascii="Times" w:eastAsia="Times New Roman" w:hAnsi="Times" w:cs="Times New Roman"/>
          <w:lang w:eastAsia="en-GB"/>
        </w:rPr>
        <w:t xml:space="preserve">LS, longitudinal strain; LVEF, left ventricular ejection fraction; RWMSI, regional wall motion score index; RWMA, regional wall motion abnormality; LV, left </w:t>
      </w:r>
      <w:r>
        <w:rPr>
          <w:rFonts w:ascii="Times" w:eastAsia="Times New Roman" w:hAnsi="Times" w:cs="Times New Roman"/>
          <w:lang w:eastAsia="en-GB"/>
        </w:rPr>
        <w:t>ventricle.</w:t>
      </w:r>
    </w:p>
    <w:p w14:paraId="52E217DA" w14:textId="212EF861" w:rsidR="00F07837" w:rsidRDefault="00F07837" w:rsidP="00F07837">
      <w:pPr>
        <w:rPr>
          <w:rFonts w:ascii="Times" w:eastAsia="Times New Roman" w:hAnsi="Times" w:cs="Times New Roman"/>
          <w:lang w:eastAsia="en-GB"/>
        </w:rPr>
      </w:pPr>
    </w:p>
    <w:p w14:paraId="7380EF50" w14:textId="77777777" w:rsidR="00F07837" w:rsidRPr="004343E5" w:rsidRDefault="00F07837" w:rsidP="00F07837">
      <w:pPr>
        <w:rPr>
          <w:rFonts w:ascii="Times" w:eastAsia="Times New Roman" w:hAnsi="Times" w:cs="Times New Roman"/>
          <w:lang w:eastAsia="en-GB"/>
        </w:rPr>
      </w:pPr>
      <w:r w:rsidRPr="004343E5">
        <w:rPr>
          <w:rFonts w:ascii="Times" w:eastAsia="Times New Roman" w:hAnsi="Times" w:cs="Times New Roman"/>
          <w:lang w:eastAsia="en-GB"/>
        </w:rPr>
        <w:t>Supplementary Table 3. Univariate Cox proportional hazards regression of LVEF and LS derived from clinical and automated assessment. Regression models have been adjusted for site related differences.</w:t>
      </w:r>
    </w:p>
    <w:tbl>
      <w:tblPr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52"/>
        <w:gridCol w:w="844"/>
        <w:gridCol w:w="856"/>
        <w:gridCol w:w="865"/>
        <w:gridCol w:w="452"/>
      </w:tblGrid>
      <w:tr w:rsidR="00F07837" w:rsidRPr="00904AF0" w14:paraId="2C4650F7" w14:textId="77777777" w:rsidTr="0008169D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469D55C" w14:textId="77777777" w:rsidR="00F07837" w:rsidRPr="00904AF0" w:rsidRDefault="00F07837" w:rsidP="0008169D">
            <w:pPr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B2B09A8" w14:textId="77777777" w:rsidR="00F07837" w:rsidRPr="00904AF0" w:rsidRDefault="00F07837" w:rsidP="0008169D">
            <w:pPr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Odds Rati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D1E46B4" w14:textId="77777777" w:rsidR="00F07837" w:rsidRPr="00904AF0" w:rsidRDefault="00F07837" w:rsidP="0008169D">
            <w:pPr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95% CI L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D8B249C" w14:textId="77777777" w:rsidR="00F07837" w:rsidRPr="00904AF0" w:rsidRDefault="00F07837" w:rsidP="0008169D">
            <w:pPr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95% CI U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E083782" w14:textId="77777777" w:rsidR="00F07837" w:rsidRPr="00904AF0" w:rsidRDefault="00F07837" w:rsidP="0008169D">
            <w:pPr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</w:t>
            </w:r>
          </w:p>
        </w:tc>
      </w:tr>
      <w:tr w:rsidR="00F07837" w:rsidRPr="00904AF0" w14:paraId="098CABC4" w14:textId="77777777" w:rsidTr="0008169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CEC4C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Death+si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1EDE9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0D65E" w14:textId="77777777" w:rsidR="00F07837" w:rsidRPr="00904AF0" w:rsidRDefault="00F07837" w:rsidP="0008169D">
            <w:pPr>
              <w:rPr>
                <w:rFonts w:ascii="Times" w:eastAsia="Times New Roman" w:hAnsi="Times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C9C02" w14:textId="77777777" w:rsidR="00F07837" w:rsidRPr="00904AF0" w:rsidRDefault="00F07837" w:rsidP="0008169D">
            <w:pPr>
              <w:rPr>
                <w:rFonts w:ascii="Times" w:eastAsia="Times New Roman" w:hAnsi="Times" w:cs="Times New Roman"/>
                <w:sz w:val="15"/>
                <w:szCs w:val="15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9B39F" w14:textId="77777777" w:rsidR="00F07837" w:rsidRPr="00904AF0" w:rsidRDefault="00F07837" w:rsidP="0008169D">
            <w:pPr>
              <w:rPr>
                <w:rFonts w:ascii="Times" w:eastAsia="Times New Roman" w:hAnsi="Times" w:cs="Times New Roman"/>
                <w:sz w:val="15"/>
                <w:szCs w:val="15"/>
                <w:lang w:eastAsia="en-GB"/>
              </w:rPr>
            </w:pPr>
          </w:p>
        </w:tc>
      </w:tr>
      <w:tr w:rsidR="00F07837" w:rsidRPr="00904AF0" w14:paraId="16FA15BF" w14:textId="77777777" w:rsidTr="0008169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62FE1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 xml:space="preserve">    Clinical LV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7B4FD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71744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45EE0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882AD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0.019</w:t>
            </w:r>
          </w:p>
        </w:tc>
      </w:tr>
      <w:tr w:rsidR="00F07837" w:rsidRPr="00904AF0" w14:paraId="2E496EBA" w14:textId="77777777" w:rsidTr="0008169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0ED46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 xml:space="preserve">    AI LV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B4256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CC805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21526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22885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0.017</w:t>
            </w:r>
          </w:p>
        </w:tc>
      </w:tr>
      <w:tr w:rsidR="00F07837" w:rsidRPr="00904AF0" w14:paraId="6FF69B2B" w14:textId="77777777" w:rsidTr="0008169D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29AB70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 xml:space="preserve">    Clinical L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A2C7AC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.0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D2DF1C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C615E7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.2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432BDE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0.181</w:t>
            </w:r>
          </w:p>
        </w:tc>
      </w:tr>
      <w:tr w:rsidR="00F07837" w:rsidRPr="00904AF0" w14:paraId="4C42065D" w14:textId="77777777" w:rsidTr="0008169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ABB150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 xml:space="preserve">    AI 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BE2B18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881A2C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60FDE7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F93A65" w14:textId="77777777" w:rsidR="00F07837" w:rsidRPr="00904AF0" w:rsidRDefault="00F07837" w:rsidP="0008169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904AF0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0.033</w:t>
            </w:r>
          </w:p>
        </w:tc>
      </w:tr>
    </w:tbl>
    <w:p w14:paraId="616B9E27" w14:textId="6FD29B65" w:rsidR="00F07837" w:rsidRPr="008755CB" w:rsidRDefault="00F07837" w:rsidP="00F07837">
      <w:pPr>
        <w:rPr>
          <w:rFonts w:ascii="Times" w:eastAsia="Times New Roman" w:hAnsi="Times" w:cs="Times New Roman"/>
          <w:lang w:eastAsia="en-GB"/>
        </w:rPr>
      </w:pPr>
      <w:r w:rsidRPr="00904AF0">
        <w:rPr>
          <w:rFonts w:ascii="Times" w:eastAsia="Times New Roman" w:hAnsi="Times" w:cs="Times New Roman"/>
          <w:lang w:eastAsia="en-GB"/>
        </w:rPr>
        <w:t xml:space="preserve">CI LL: 95% </w:t>
      </w:r>
      <w:r>
        <w:rPr>
          <w:rFonts w:ascii="Times" w:eastAsia="Times New Roman" w:hAnsi="Times" w:cs="Times New Roman"/>
          <w:lang w:eastAsia="en-GB"/>
        </w:rPr>
        <w:t>c</w:t>
      </w:r>
      <w:r w:rsidRPr="00904AF0">
        <w:rPr>
          <w:rFonts w:ascii="Times" w:eastAsia="Times New Roman" w:hAnsi="Times" w:cs="Times New Roman"/>
          <w:lang w:eastAsia="en-GB"/>
        </w:rPr>
        <w:t xml:space="preserve">onfidence </w:t>
      </w:r>
      <w:r>
        <w:rPr>
          <w:rFonts w:ascii="Times" w:eastAsia="Times New Roman" w:hAnsi="Times" w:cs="Times New Roman"/>
          <w:lang w:eastAsia="en-GB"/>
        </w:rPr>
        <w:t>i</w:t>
      </w:r>
      <w:r w:rsidRPr="00904AF0">
        <w:rPr>
          <w:rFonts w:ascii="Times" w:eastAsia="Times New Roman" w:hAnsi="Times" w:cs="Times New Roman"/>
          <w:lang w:eastAsia="en-GB"/>
        </w:rPr>
        <w:t xml:space="preserve">nterval </w:t>
      </w:r>
      <w:r>
        <w:rPr>
          <w:rFonts w:ascii="Times" w:eastAsia="Times New Roman" w:hAnsi="Times" w:cs="Times New Roman"/>
          <w:lang w:eastAsia="en-GB"/>
        </w:rPr>
        <w:t>l</w:t>
      </w:r>
      <w:r w:rsidRPr="00904AF0">
        <w:rPr>
          <w:rFonts w:ascii="Times" w:eastAsia="Times New Roman" w:hAnsi="Times" w:cs="Times New Roman"/>
          <w:lang w:eastAsia="en-GB"/>
        </w:rPr>
        <w:t xml:space="preserve">ower </w:t>
      </w:r>
      <w:r>
        <w:rPr>
          <w:rFonts w:ascii="Times" w:eastAsia="Times New Roman" w:hAnsi="Times" w:cs="Times New Roman"/>
          <w:lang w:eastAsia="en-GB"/>
        </w:rPr>
        <w:t>l</w:t>
      </w:r>
      <w:r w:rsidRPr="00904AF0">
        <w:rPr>
          <w:rFonts w:ascii="Times" w:eastAsia="Times New Roman" w:hAnsi="Times" w:cs="Times New Roman"/>
          <w:lang w:eastAsia="en-GB"/>
        </w:rPr>
        <w:t xml:space="preserve">imit, CI UL: 95% </w:t>
      </w:r>
      <w:r>
        <w:rPr>
          <w:rFonts w:ascii="Times" w:eastAsia="Times New Roman" w:hAnsi="Times" w:cs="Times New Roman"/>
          <w:lang w:eastAsia="en-GB"/>
        </w:rPr>
        <w:t>c</w:t>
      </w:r>
      <w:r w:rsidRPr="00904AF0">
        <w:rPr>
          <w:rFonts w:ascii="Times" w:eastAsia="Times New Roman" w:hAnsi="Times" w:cs="Times New Roman"/>
          <w:lang w:eastAsia="en-GB"/>
        </w:rPr>
        <w:t xml:space="preserve">onfidence </w:t>
      </w:r>
      <w:r>
        <w:rPr>
          <w:rFonts w:ascii="Times" w:eastAsia="Times New Roman" w:hAnsi="Times" w:cs="Times New Roman"/>
          <w:lang w:eastAsia="en-GB"/>
        </w:rPr>
        <w:t>i</w:t>
      </w:r>
      <w:r w:rsidRPr="00904AF0">
        <w:rPr>
          <w:rFonts w:ascii="Times" w:eastAsia="Times New Roman" w:hAnsi="Times" w:cs="Times New Roman"/>
          <w:lang w:eastAsia="en-GB"/>
        </w:rPr>
        <w:t xml:space="preserve">nterval </w:t>
      </w:r>
      <w:r>
        <w:rPr>
          <w:rFonts w:ascii="Times" w:eastAsia="Times New Roman" w:hAnsi="Times" w:cs="Times New Roman"/>
          <w:lang w:eastAsia="en-GB"/>
        </w:rPr>
        <w:t>u</w:t>
      </w:r>
      <w:r w:rsidRPr="00904AF0">
        <w:rPr>
          <w:rFonts w:ascii="Times" w:eastAsia="Times New Roman" w:hAnsi="Times" w:cs="Times New Roman"/>
          <w:lang w:eastAsia="en-GB"/>
        </w:rPr>
        <w:t xml:space="preserve">pper </w:t>
      </w:r>
      <w:r>
        <w:rPr>
          <w:rFonts w:ascii="Times" w:eastAsia="Times New Roman" w:hAnsi="Times" w:cs="Times New Roman"/>
          <w:lang w:eastAsia="en-GB"/>
        </w:rPr>
        <w:t>l</w:t>
      </w:r>
      <w:r w:rsidRPr="00904AF0">
        <w:rPr>
          <w:rFonts w:ascii="Times" w:eastAsia="Times New Roman" w:hAnsi="Times" w:cs="Times New Roman"/>
          <w:lang w:eastAsia="en-GB"/>
        </w:rPr>
        <w:t xml:space="preserve">imit, </w:t>
      </w:r>
      <w:r w:rsidRPr="000A3C16">
        <w:rPr>
          <w:rFonts w:ascii="Times" w:eastAsia="Times New Roman" w:hAnsi="Times" w:cs="Times New Roman"/>
          <w:lang w:eastAsia="en-GB"/>
        </w:rPr>
        <w:t>LS, longitudinal strain; LVEF, left ventricular ejection fraction; LV, left ventricular</w:t>
      </w:r>
    </w:p>
    <w:sectPr w:rsidR="00F07837" w:rsidRPr="008755C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65E8A1" w14:textId="77777777" w:rsidR="00042773" w:rsidRDefault="00042773" w:rsidP="00117666">
      <w:pPr>
        <w:spacing w:after="0"/>
      </w:pPr>
      <w:r>
        <w:separator/>
      </w:r>
    </w:p>
  </w:endnote>
  <w:endnote w:type="continuationSeparator" w:id="0">
    <w:p w14:paraId="45C26951" w14:textId="77777777" w:rsidR="00042773" w:rsidRDefault="000427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B60A77B" w:rsidR="00995F6A" w:rsidRPr="00577C4C" w:rsidRDefault="006F4F5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1B60A77B" w:rsidR="00995F6A" w:rsidRPr="00577C4C" w:rsidRDefault="0093022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A3E72D" w14:textId="77777777" w:rsidR="00042773" w:rsidRDefault="00042773" w:rsidP="00117666">
      <w:pPr>
        <w:spacing w:after="0"/>
      </w:pPr>
      <w:r>
        <w:separator/>
      </w:r>
    </w:p>
  </w:footnote>
  <w:footnote w:type="continuationSeparator" w:id="0">
    <w:p w14:paraId="194904CA" w14:textId="77777777" w:rsidR="00042773" w:rsidRDefault="000427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04521610">
    <w:abstractNumId w:val="0"/>
  </w:num>
  <w:num w:numId="2" w16cid:durableId="624580118">
    <w:abstractNumId w:val="4"/>
  </w:num>
  <w:num w:numId="3" w16cid:durableId="1082800735">
    <w:abstractNumId w:val="1"/>
  </w:num>
  <w:num w:numId="4" w16cid:durableId="1914197684">
    <w:abstractNumId w:val="5"/>
  </w:num>
  <w:num w:numId="5" w16cid:durableId="135437589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98891073">
    <w:abstractNumId w:val="3"/>
  </w:num>
  <w:num w:numId="7" w16cid:durableId="1500805046">
    <w:abstractNumId w:val="6"/>
  </w:num>
  <w:num w:numId="8" w16cid:durableId="1453986584">
    <w:abstractNumId w:val="6"/>
  </w:num>
  <w:num w:numId="9" w16cid:durableId="373963017">
    <w:abstractNumId w:val="6"/>
  </w:num>
  <w:num w:numId="10" w16cid:durableId="1939294328">
    <w:abstractNumId w:val="6"/>
  </w:num>
  <w:num w:numId="11" w16cid:durableId="1804883934">
    <w:abstractNumId w:val="6"/>
  </w:num>
  <w:num w:numId="12" w16cid:durableId="813831879">
    <w:abstractNumId w:val="6"/>
  </w:num>
  <w:num w:numId="13" w16cid:durableId="150146718">
    <w:abstractNumId w:val="3"/>
  </w:num>
  <w:num w:numId="14" w16cid:durableId="134101244">
    <w:abstractNumId w:val="2"/>
  </w:num>
  <w:num w:numId="15" w16cid:durableId="112676196">
    <w:abstractNumId w:val="2"/>
  </w:num>
  <w:num w:numId="16" w16cid:durableId="209458589">
    <w:abstractNumId w:val="2"/>
  </w:num>
  <w:num w:numId="17" w16cid:durableId="797801140">
    <w:abstractNumId w:val="2"/>
  </w:num>
  <w:num w:numId="18" w16cid:durableId="1049494567">
    <w:abstractNumId w:val="2"/>
  </w:num>
  <w:num w:numId="19" w16cid:durableId="12354342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2773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4F58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55CB"/>
    <w:rsid w:val="00885156"/>
    <w:rsid w:val="009151AA"/>
    <w:rsid w:val="0093022C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783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755CB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2</Pages>
  <Words>421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ellikka, Patricia A., M.D.</cp:lastModifiedBy>
  <cp:revision>5</cp:revision>
  <cp:lastPrinted>2013-10-03T12:51:00Z</cp:lastPrinted>
  <dcterms:created xsi:type="dcterms:W3CDTF">2022-07-05T14:24:00Z</dcterms:created>
  <dcterms:modified xsi:type="dcterms:W3CDTF">2022-07-06T13:19:00Z</dcterms:modified>
</cp:coreProperties>
</file>